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  <w:u w:val="single"/>
        </w:rPr>
        <w:t>Supporting Information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p>
      <w:pPr>
        <w:pStyle w:val="Normal"/>
        <w:rPr/>
      </w:pPr>
      <w:r>
        <w:rPr/>
        <w:t>Table S1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Lure: window</w:t>
        <w:tab/>
        <w:tab/>
        <w:tab/>
        <w:tab/>
        <w:tab/>
      </w:r>
    </w:p>
    <w:tbl>
      <w:tblPr>
        <w:tblW w:w="468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20"/>
        <w:gridCol w:w="1620"/>
      </w:tblGrid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sented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ogni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l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ndo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or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las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hutt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lass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an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l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ane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edg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had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edge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ou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m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urtai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pe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reez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view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urta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vie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as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cree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Lure: </w:t>
      </w:r>
      <w:r>
        <w:rPr/>
        <w:t>soft</w:t>
      </w:r>
    </w:p>
    <w:tbl>
      <w:tblPr>
        <w:tblW w:w="468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20"/>
        <w:gridCol w:w="1620"/>
      </w:tblGrid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sented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ogni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l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ar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of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ar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illo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tt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illow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lk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k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ou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ou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itte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uch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gh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urr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wny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u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eath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luffy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uc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luff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wn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end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3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Lure: anger</w:t>
        <w:tab/>
        <w:tab/>
        <w:tab/>
        <w:tab/>
        <w:tab/>
      </w:r>
    </w:p>
    <w:tbl>
      <w:tblPr>
        <w:tblW w:w="468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20"/>
        <w:gridCol w:w="1620"/>
      </w:tblGrid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sented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ogni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l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g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ng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ge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emp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nrag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emper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ur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gh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ury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r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appy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rat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ea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m</w:t>
            </w:r>
          </w:p>
        </w:tc>
      </w:tr>
      <w:tr>
        <w:trPr>
          <w:trHeight w:val="231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app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a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mo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atr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l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mo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Lure: pen </w:t>
      </w:r>
      <w:r>
        <w:rPr/>
        <w:t>(reversed list)</w:t>
      </w:r>
    </w:p>
    <w:tbl>
      <w:tblPr>
        <w:tblW w:w="468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20"/>
        <w:gridCol w:w="1620"/>
      </w:tblGrid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sented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ogni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l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e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enci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e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quil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ri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quill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ro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ounta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ro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had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ett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el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etter</w:t>
            </w:r>
          </w:p>
        </w:tc>
      </w:tr>
      <w:tr>
        <w:trPr>
          <w:trHeight w:val="231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cribb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p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ray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fil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i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rk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5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Lure: doctor</w:t>
      </w:r>
    </w:p>
    <w:tbl>
      <w:tblPr>
        <w:tblW w:w="468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20"/>
        <w:gridCol w:w="1620"/>
      </w:tblGrid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sented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ogni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l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ur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ct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urse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c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urge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ck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awy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lini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awyer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dicin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l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dicine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alt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ffic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ntist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ospita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ur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hysicia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ntis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hysici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ati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ab/>
        <w:tab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Table S6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Lure: </w:t>
      </w:r>
      <w:r>
        <w:rPr/>
        <w:t>needle</w:t>
      </w:r>
    </w:p>
    <w:tbl>
      <w:tblPr>
        <w:tblW w:w="468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20"/>
        <w:gridCol w:w="1620"/>
      </w:tblGrid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sented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ogni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l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rea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ed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rea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ric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i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y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imb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aystack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ewi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i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jec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har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or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ringe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aystac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ur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nitting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jec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ring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lot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nitti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7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Lure: </w:t>
      </w:r>
      <w:r>
        <w:rPr/>
        <w:t>chair</w:t>
        <w:tab/>
        <w:tab/>
        <w:tab/>
        <w:tab/>
        <w:tab/>
      </w:r>
    </w:p>
    <w:tbl>
      <w:tblPr>
        <w:tblW w:w="468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20"/>
        <w:gridCol w:w="1620"/>
      </w:tblGrid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sented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ogni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l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b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ai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ble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oo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t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e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enc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eat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uc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eg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uch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oo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k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urnitur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ocki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ofa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of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ush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wive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tti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Table S8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Lure: man </w:t>
      </w:r>
      <w:r>
        <w:rPr/>
        <w:t>(reversed list)</w:t>
      </w:r>
    </w:p>
    <w:tbl>
      <w:tblPr>
        <w:tblW w:w="468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20"/>
        <w:gridCol w:w="1620"/>
      </w:tblGrid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sented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ogni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l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oma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ers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nc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ers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andsom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ad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andsome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ro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u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rong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ie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ien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usb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th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usban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ear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usc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u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l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Table S9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Lure: </w:t>
      </w:r>
      <w:r>
        <w:rPr/>
        <w:t>smell</w:t>
        <w:tab/>
        <w:tab/>
        <w:tab/>
        <w:tab/>
        <w:tab/>
      </w:r>
    </w:p>
    <w:tbl>
      <w:tblPr>
        <w:tblW w:w="468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20"/>
        <w:gridCol w:w="1620"/>
      </w:tblGrid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sented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ogni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l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mel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se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nif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agranc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niff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m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erfum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oma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c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o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cent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enc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reath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ench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hif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alt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hiff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a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e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stri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e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Lure: river </w:t>
      </w:r>
      <w:r>
        <w:rPr/>
        <w:t>(reversed list)</w:t>
      </w:r>
    </w:p>
    <w:tbl>
      <w:tblPr>
        <w:tblW w:w="468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20"/>
        <w:gridCol w:w="1620"/>
      </w:tblGrid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sented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ogni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l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iv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at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iver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ridg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rea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ridge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roo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ak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rook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s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am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sh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ndi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nding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rg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id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rge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wi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lo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u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ree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Table S11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Lure: </w:t>
      </w:r>
      <w:r>
        <w:rPr/>
        <w:t>sleep</w:t>
        <w:tab/>
        <w:tab/>
        <w:tab/>
        <w:tab/>
        <w:tab/>
      </w:r>
    </w:p>
    <w:tbl>
      <w:tblPr>
        <w:tblW w:w="4676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20"/>
        <w:gridCol w:w="1607"/>
      </w:tblGrid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sented</w:t>
            </w:r>
          </w:p>
        </w:tc>
        <w:tc>
          <w:tcPr>
            <w:tcW w:w="322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ogni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l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leep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e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s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rowsy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est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ir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ap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ire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rea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eac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ream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ak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wake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ake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nooz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lanket</w:t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nooze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z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lumb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nor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aw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Table S12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Lure: smoke</w:t>
      </w:r>
    </w:p>
    <w:tbl>
      <w:tblPr>
        <w:tblW w:w="468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20"/>
        <w:gridCol w:w="1620"/>
      </w:tblGrid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sented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ogni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l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igaret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mok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igarette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uf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i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uff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laz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in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igar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llow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ung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imney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llut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lam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bacco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she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a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shes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iga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imne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ir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bacco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Lure: </w:t>
      </w:r>
      <w:r>
        <w:rPr/>
        <w:t>spider</w:t>
        <w:tab/>
        <w:tab/>
        <w:tab/>
        <w:tab/>
        <w:tab/>
        <w:tab/>
      </w:r>
    </w:p>
    <w:tbl>
      <w:tblPr>
        <w:tblW w:w="468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20"/>
        <w:gridCol w:w="1620"/>
      </w:tblGrid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sented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ogni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l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pid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e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pider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bwe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sec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bweb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rantul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u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rantula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eet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igh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eetle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raw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rawly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mal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achni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mall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is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reep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nima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Table S14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Lure: slow</w:t>
      </w:r>
    </w:p>
    <w:tbl>
      <w:tblPr>
        <w:tblW w:w="468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20"/>
        <w:gridCol w:w="1620"/>
      </w:tblGrid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sented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ogni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l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s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lo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ast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ethargi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nai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ethargic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luggis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quic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luggish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stles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utio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stless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la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o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lay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wd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a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awdle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rtoi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sit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pe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raffi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Lure: </w:t>
      </w:r>
      <w:r>
        <w:rPr/>
        <w:t>cup</w:t>
        <w:tab/>
        <w:tab/>
        <w:tab/>
        <w:tab/>
        <w:tab/>
        <w:tab/>
      </w:r>
    </w:p>
    <w:tbl>
      <w:tblPr>
        <w:tblW w:w="468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20"/>
        <w:gridCol w:w="1620"/>
      </w:tblGrid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sented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ogni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l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u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u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ug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auc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ffe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aucer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e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lasti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ea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asuri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and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asuring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ast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ra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aster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rin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i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oble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ou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eak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6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ure: thief</w:t>
      </w:r>
    </w:p>
    <w:tbl>
      <w:tblPr>
        <w:tblW w:w="468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20"/>
        <w:gridCol w:w="1620"/>
      </w:tblGrid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sented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ogni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l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ea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hie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eal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obb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nd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obber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roo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n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rook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urgla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rim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urglar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ne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villa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riminal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u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p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o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ai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rimina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7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Lure: </w:t>
      </w:r>
      <w:r>
        <w:rPr/>
        <w:t>cold</w:t>
        <w:tab/>
        <w:tab/>
        <w:tab/>
        <w:tab/>
        <w:tab/>
        <w:tab/>
      </w:r>
    </w:p>
    <w:tbl>
      <w:tblPr>
        <w:tblW w:w="468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20"/>
        <w:gridCol w:w="1620"/>
      </w:tblGrid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sented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ogni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l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o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l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ot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no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cti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now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ar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os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arm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nt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eath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nter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c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ill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ce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e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i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et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igi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eez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hiv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Table S18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Lure: rough</w:t>
      </w:r>
    </w:p>
    <w:tbl>
      <w:tblPr>
        <w:tblW w:w="468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20"/>
        <w:gridCol w:w="1620"/>
      </w:tblGrid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sented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ogni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l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moot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oug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mooth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ump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andpap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umpy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oa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neve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arsh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ug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rave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arse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agg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opp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agge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ars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rou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brasive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ars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brasiv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ugge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erra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19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Lure: bread </w:t>
      </w:r>
      <w:r>
        <w:rPr/>
        <w:t>(reversed list)</w:t>
      </w:r>
      <w:r>
        <w:rPr>
          <w:b/>
          <w:bCs/>
        </w:rPr>
        <w:tab/>
        <w:tab/>
      </w:r>
    </w:p>
    <w:tbl>
      <w:tblPr>
        <w:tblW w:w="468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20"/>
        <w:gridCol w:w="1620"/>
      </w:tblGrid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sented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ogni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l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rea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utt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rea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oa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andwic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oaf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as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y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ast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oo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a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oo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il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at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n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lou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ine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rmalad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ug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rus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lic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Table S20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Lure: high</w:t>
      </w:r>
    </w:p>
    <w:tbl>
      <w:tblPr>
        <w:tblW w:w="468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20"/>
        <w:gridCol w:w="1620"/>
      </w:tblGrid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sented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ogni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l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o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ig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ow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loud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um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louds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w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l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iv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ll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uildi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k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uilding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irplan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liff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ump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bov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leva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u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v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Lure: </w:t>
      </w:r>
      <w:r>
        <w:rPr/>
        <w:t>mountain</w:t>
        <w:tab/>
        <w:tab/>
        <w:tab/>
        <w:tab/>
        <w:tab/>
        <w:tab/>
      </w:r>
    </w:p>
    <w:tbl>
      <w:tblPr>
        <w:tblW w:w="468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20"/>
        <w:gridCol w:w="1620"/>
      </w:tblGrid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sented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ogni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l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il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unta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ill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valle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limb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valley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lim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ea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limb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ummi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laci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ummit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oa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p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lehil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ng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lehill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lai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k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ee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k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2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Lure: foot </w:t>
      </w:r>
      <w:r>
        <w:rPr/>
        <w:t>(reversed list)</w:t>
      </w:r>
    </w:p>
    <w:tbl>
      <w:tblPr>
        <w:tblW w:w="468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20"/>
        <w:gridCol w:w="1620"/>
      </w:tblGrid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sented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ogni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l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oo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ho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oot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c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ch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oc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ock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mell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kic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mell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ut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andal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uth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occ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m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yar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alk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nkl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oo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3.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Lure: sweet</w:t>
        <w:tab/>
        <w:tab/>
        <w:tab/>
        <w:tab/>
        <w:tab/>
        <w:tab/>
      </w:r>
    </w:p>
    <w:tbl>
      <w:tblPr>
        <w:tblW w:w="468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20"/>
        <w:gridCol w:w="1620"/>
      </w:tblGrid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sented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ogni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l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ou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wee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our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nd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r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ndy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uga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ocola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ugar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tte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ear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itter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oo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k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oney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s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i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aste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ooth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ic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one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udg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Table S24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Lure: music</w:t>
      </w:r>
    </w:p>
    <w:tbl>
      <w:tblPr>
        <w:tblW w:w="468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1620"/>
        <w:gridCol w:w="1620"/>
      </w:tblGrid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sented</w:t>
            </w:r>
          </w:p>
        </w:tc>
        <w:tc>
          <w:tcPr>
            <w:tcW w:w="32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ognition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ew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l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t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usi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te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ou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hyth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oun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iano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rchestr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iano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dio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r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dio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n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hor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nd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lod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n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elody</w:t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ncer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instrume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ymphony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44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jazz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079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1T13:04:00Z</dcterms:created>
  <dc:creator>Catherine</dc:creator>
  <dc:description/>
  <dc:language>en-US</dc:language>
  <cp:lastModifiedBy>Catherine</cp:lastModifiedBy>
  <dcterms:modified xsi:type="dcterms:W3CDTF">2012-05-21T13:04:00Z</dcterms:modified>
  <cp:revision>2</cp:revision>
  <dc:subject/>
  <dc:title>Presented:</dc:title>
</cp:coreProperties>
</file>